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87F397" w14:textId="664585EC" w:rsidR="00574878" w:rsidRDefault="00836B4A">
      <w:bookmarkStart w:id="0" w:name="_GoBack"/>
      <w:bookmarkEnd w:id="0"/>
      <w:r>
        <w:t>Figure 1. Medline search strategy</w:t>
      </w:r>
    </w:p>
    <w:tbl>
      <w:tblPr>
        <w:tblW w:w="8926" w:type="dxa"/>
        <w:tblLook w:val="04A0" w:firstRow="1" w:lastRow="0" w:firstColumn="1" w:lastColumn="0" w:noHBand="0" w:noVBand="1"/>
      </w:tblPr>
      <w:tblGrid>
        <w:gridCol w:w="1582"/>
        <w:gridCol w:w="5969"/>
        <w:gridCol w:w="1375"/>
      </w:tblGrid>
      <w:tr w:rsidR="00836B4A" w:rsidRPr="00283875" w14:paraId="66F2A0D4" w14:textId="77777777" w:rsidTr="002B043F">
        <w:trPr>
          <w:trHeight w:val="300"/>
        </w:trPr>
        <w:tc>
          <w:tcPr>
            <w:tcW w:w="15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BFBFBF"/>
            </w:tcBorders>
            <w:shd w:val="clear" w:color="000000" w:fill="016780"/>
            <w:vAlign w:val="center"/>
            <w:hideMark/>
          </w:tcPr>
          <w:p w14:paraId="4E7CD71A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FFFFFF"/>
                <w:lang w:eastAsia="en-GB"/>
              </w:rPr>
            </w:pPr>
            <w:r w:rsidRPr="00283875">
              <w:rPr>
                <w:rFonts w:ascii="Cambria" w:eastAsia="Times New Roman" w:hAnsi="Cambria" w:cs="Calibri"/>
                <w:b/>
                <w:bCs/>
                <w:color w:val="FFFFFF"/>
                <w:lang w:eastAsia="en-GB"/>
              </w:rPr>
              <w:t>Line Number:</w:t>
            </w:r>
          </w:p>
        </w:tc>
        <w:tc>
          <w:tcPr>
            <w:tcW w:w="5969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BFBFBF"/>
            </w:tcBorders>
            <w:shd w:val="clear" w:color="000000" w:fill="016780"/>
            <w:vAlign w:val="center"/>
            <w:hideMark/>
          </w:tcPr>
          <w:p w14:paraId="2654D92A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FFFFFF"/>
                <w:lang w:eastAsia="en-GB"/>
              </w:rPr>
            </w:pPr>
            <w:r w:rsidRPr="00283875">
              <w:rPr>
                <w:rFonts w:ascii="Cambria" w:eastAsia="Times New Roman" w:hAnsi="Cambria" w:cs="Calibri"/>
                <w:b/>
                <w:bCs/>
                <w:color w:val="FFFFFF"/>
                <w:lang w:eastAsia="en-GB"/>
              </w:rPr>
              <w:t>Search Strategy:</w:t>
            </w:r>
          </w:p>
        </w:tc>
        <w:tc>
          <w:tcPr>
            <w:tcW w:w="1375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016780"/>
            <w:vAlign w:val="center"/>
            <w:hideMark/>
          </w:tcPr>
          <w:p w14:paraId="201BD622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FFFFFF"/>
                <w:lang w:eastAsia="en-GB"/>
              </w:rPr>
            </w:pPr>
            <w:r w:rsidRPr="00283875">
              <w:rPr>
                <w:rFonts w:ascii="Cambria" w:eastAsia="Times New Roman" w:hAnsi="Cambria" w:cs="Calibri"/>
                <w:b/>
                <w:bCs/>
                <w:color w:val="FFFFFF"/>
                <w:lang w:eastAsia="en-GB"/>
              </w:rPr>
              <w:t>Hits:</w:t>
            </w:r>
          </w:p>
        </w:tc>
      </w:tr>
      <w:tr w:rsidR="00836B4A" w:rsidRPr="00283875" w14:paraId="392D6722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0510D3FD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1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71A144C2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Cartoons as Topic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14:paraId="52D7BAFD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624</w:t>
            </w:r>
          </w:p>
        </w:tc>
      </w:tr>
      <w:tr w:rsidR="00836B4A" w:rsidRPr="00283875" w14:paraId="259ABE0F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1DDA5A6C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2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5CCB9742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Caricatures as Topic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09769765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282</w:t>
            </w:r>
          </w:p>
        </w:tc>
      </w:tr>
      <w:tr w:rsidR="00836B4A" w:rsidRPr="00283875" w14:paraId="47D7F345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3C79FA0D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3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2E7A8BD5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Motion Pictures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14:paraId="2E532C51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8059</w:t>
            </w:r>
          </w:p>
        </w:tc>
      </w:tr>
      <w:tr w:rsidR="00836B4A" w:rsidRPr="00283875" w14:paraId="452DDDB2" w14:textId="77777777" w:rsidTr="002B043F">
        <w:trPr>
          <w:trHeight w:val="9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429C81B9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4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09296004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((animation* or computer-</w:t>
            </w:r>
            <w:proofErr w:type="spellStart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animat</w:t>
            </w:r>
            <w:proofErr w:type="spellEnd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* or digital-</w:t>
            </w:r>
            <w:proofErr w:type="spellStart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animat</w:t>
            </w:r>
            <w:proofErr w:type="spellEnd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* or digitally-</w:t>
            </w:r>
            <w:proofErr w:type="spellStart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animat</w:t>
            </w:r>
            <w:proofErr w:type="spellEnd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* or motion comic* or motion-comic* or anime) not "suspended animation").</w:t>
            </w:r>
            <w:proofErr w:type="spellStart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ti,ab,kw,kf</w:t>
            </w:r>
            <w:proofErr w:type="spellEnd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135529B6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3164</w:t>
            </w:r>
          </w:p>
        </w:tc>
      </w:tr>
      <w:tr w:rsidR="00836B4A" w:rsidRPr="00283875" w14:paraId="1ECC185E" w14:textId="77777777" w:rsidTr="002B043F">
        <w:trPr>
          <w:trHeight w:val="12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0B9EC072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5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64499387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(animated adj6 (film* or video* or visual* or picture* or image* or character*1 or avatar* or cartoon* or webtoon* or web-toon* or web-cartoon* or comic* or web-comic* or webcomic* or caricature* or manga)).</w:t>
            </w:r>
            <w:proofErr w:type="spellStart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ti,ab,kw,kf</w:t>
            </w:r>
            <w:proofErr w:type="spellEnd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14:paraId="75AD9222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729</w:t>
            </w:r>
          </w:p>
        </w:tc>
      </w:tr>
      <w:tr w:rsidR="00836B4A" w:rsidRPr="00283875" w14:paraId="4D7D8CA5" w14:textId="77777777" w:rsidTr="002B043F">
        <w:trPr>
          <w:trHeight w:val="9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16CF84ED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6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322B231C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((computer* or digital*) adj4 (</w:t>
            </w:r>
            <w:proofErr w:type="spellStart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animat</w:t>
            </w:r>
            <w:proofErr w:type="spellEnd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* or character*1 or avatar* or cartoon* or webtoon* or web-toon* or web-cartoon* or caricature*)).</w:t>
            </w:r>
            <w:proofErr w:type="spellStart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ti,ab,kw,kf</w:t>
            </w:r>
            <w:proofErr w:type="spellEnd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3BEEA6B0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783</w:t>
            </w:r>
          </w:p>
        </w:tc>
      </w:tr>
      <w:tr w:rsidR="00836B4A" w:rsidRPr="00283875" w14:paraId="18A7E826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6489868F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7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0AFBF604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(illustrated adj3 (film* or video* or watch*)).</w:t>
            </w:r>
            <w:proofErr w:type="spellStart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ti,ab,kw,kf</w:t>
            </w:r>
            <w:proofErr w:type="spellEnd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14:paraId="7F19B7AA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174</w:t>
            </w:r>
          </w:p>
        </w:tc>
      </w:tr>
      <w:tr w:rsidR="00836B4A" w:rsidRPr="00283875" w14:paraId="1158292E" w14:textId="77777777" w:rsidTr="002B043F">
        <w:trPr>
          <w:trHeight w:val="9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7C81C926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8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1A0EC4B9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((avatar* or cartoon* or webtoon* or web-toon* or web-cartoon* or caricature*) and (film* or watch* or view* or video*)).</w:t>
            </w:r>
            <w:proofErr w:type="spellStart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ti,ab,kw,kf</w:t>
            </w:r>
            <w:proofErr w:type="spellEnd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439DA1E2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839</w:t>
            </w:r>
          </w:p>
        </w:tc>
      </w:tr>
      <w:tr w:rsidR="00836B4A" w:rsidRPr="00283875" w14:paraId="64A06984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7E308786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9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26CC1A44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or/1-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14:paraId="7F185C78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13561</w:t>
            </w:r>
          </w:p>
        </w:tc>
      </w:tr>
      <w:tr w:rsidR="00836B4A" w:rsidRPr="00283875" w14:paraId="6F9DD9E0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78FCEBF4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10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19F4EB46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exp Health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63F2AB2D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387525</w:t>
            </w:r>
          </w:p>
        </w:tc>
      </w:tr>
      <w:tr w:rsidR="00836B4A" w:rsidRPr="00283875" w14:paraId="1DF71AA0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15BC623C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11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77115503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exp Public Health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14:paraId="6EF73D49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8254670</w:t>
            </w:r>
          </w:p>
        </w:tc>
      </w:tr>
      <w:tr w:rsidR="00836B4A" w:rsidRPr="00283875" w14:paraId="40E0265D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2BC51E67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12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442C2AB0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exp Population Health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6D6E7089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39607</w:t>
            </w:r>
          </w:p>
        </w:tc>
      </w:tr>
      <w:tr w:rsidR="00836B4A" w:rsidRPr="00283875" w14:paraId="0BE73C04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722C9B85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13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34572013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exp Health Education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14:paraId="0D763BF7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250960</w:t>
            </w:r>
          </w:p>
        </w:tc>
      </w:tr>
      <w:tr w:rsidR="00836B4A" w:rsidRPr="00283875" w14:paraId="3A5EA359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40F60B4B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14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3A1C0BAC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exp "Patient Education as Topic"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60F88DA3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87155</w:t>
            </w:r>
          </w:p>
        </w:tc>
      </w:tr>
      <w:tr w:rsidR="00836B4A" w:rsidRPr="00283875" w14:paraId="57ACBAEC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5BAD4DD8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15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2290405F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exp Consumer Health Information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14:paraId="13023B61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10693</w:t>
            </w:r>
          </w:p>
        </w:tc>
      </w:tr>
      <w:tr w:rsidR="00836B4A" w:rsidRPr="00283875" w14:paraId="694DE801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188BE2E7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16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498C725D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Health Communication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2C0C2756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2730</w:t>
            </w:r>
          </w:p>
        </w:tc>
      </w:tr>
      <w:tr w:rsidR="00836B4A" w:rsidRPr="00283875" w14:paraId="6FCE6379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6CCA5F6D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17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2ABBDC79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Attitude to Health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14:paraId="0405DBD0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84769</w:t>
            </w:r>
          </w:p>
        </w:tc>
      </w:tr>
      <w:tr w:rsidR="00836B4A" w:rsidRPr="00283875" w14:paraId="7411F5B9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5BCAF98A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18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14D40238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Patient Acceptance of Health Care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2465E514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50194</w:t>
            </w:r>
          </w:p>
        </w:tc>
      </w:tr>
      <w:tr w:rsidR="00836B4A" w:rsidRPr="00283875" w14:paraId="4FAA4B06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700CA2A8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19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2FC8E8F7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exp Education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14:paraId="499E0ECB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836317</w:t>
            </w:r>
          </w:p>
        </w:tc>
      </w:tr>
      <w:tr w:rsidR="00836B4A" w:rsidRPr="00283875" w14:paraId="4A28819C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530D17BF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20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3854C9D0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exp Teaching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27CEF8B8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88352</w:t>
            </w:r>
          </w:p>
        </w:tc>
      </w:tr>
      <w:tr w:rsidR="00836B4A" w:rsidRPr="00283875" w14:paraId="3E688C71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0F01248D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21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39E3F7C2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exp Curriculum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14:paraId="79A4B2B4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88715</w:t>
            </w:r>
          </w:p>
        </w:tc>
      </w:tr>
      <w:tr w:rsidR="00836B4A" w:rsidRPr="00283875" w14:paraId="3308B12E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4BE09800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22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023426C0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exp Teaching Materials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25BF32B3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120829</w:t>
            </w:r>
          </w:p>
        </w:tc>
      </w:tr>
      <w:tr w:rsidR="00836B4A" w:rsidRPr="00283875" w14:paraId="623EEF87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6F820C5F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23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6B219078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exp Education, Medical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14:paraId="01B04475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171376</w:t>
            </w:r>
          </w:p>
        </w:tc>
      </w:tr>
      <w:tr w:rsidR="00836B4A" w:rsidRPr="00283875" w14:paraId="43D027D6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237802A3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24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4E09E39B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exp Education, Public Health Professional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6C6D9A95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805</w:t>
            </w:r>
          </w:p>
        </w:tc>
      </w:tr>
      <w:tr w:rsidR="00836B4A" w:rsidRPr="00283875" w14:paraId="2D1385EA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23951130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25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28C12D1D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exp Education, Graduate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14:paraId="15EC80BD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89198</w:t>
            </w:r>
          </w:p>
        </w:tc>
      </w:tr>
      <w:tr w:rsidR="00836B4A" w:rsidRPr="00283875" w14:paraId="523A602A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61051EC6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26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1C7A77AF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exp Education, Dental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214E41AD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19706</w:t>
            </w:r>
          </w:p>
        </w:tc>
      </w:tr>
      <w:tr w:rsidR="00836B4A" w:rsidRPr="00283875" w14:paraId="5693F70B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24880EB1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27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12A85134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exp Education, Nursing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14:paraId="5E3FF482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84970</w:t>
            </w:r>
          </w:p>
        </w:tc>
      </w:tr>
      <w:tr w:rsidR="00836B4A" w:rsidRPr="00283875" w14:paraId="6801C59D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05793658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28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16267D2D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exp Education, Pharmacy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5D9CEB75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8288</w:t>
            </w:r>
          </w:p>
        </w:tc>
      </w:tr>
      <w:tr w:rsidR="00836B4A" w:rsidRPr="00283875" w14:paraId="4F5D8393" w14:textId="77777777" w:rsidTr="002B043F">
        <w:trPr>
          <w:trHeight w:val="6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2706F745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29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5148E6BC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(health* adj3 (</w:t>
            </w:r>
            <w:proofErr w:type="spellStart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educat</w:t>
            </w:r>
            <w:proofErr w:type="spellEnd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 xml:space="preserve">* or public* or population* or </w:t>
            </w:r>
            <w:proofErr w:type="spellStart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communit</w:t>
            </w:r>
            <w:proofErr w:type="spellEnd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* or knowledge* or literate or literacy or attitude*)).</w:t>
            </w:r>
            <w:proofErr w:type="spellStart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ti,ab,kw,kf</w:t>
            </w:r>
            <w:proofErr w:type="spellEnd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14:paraId="74C89DE0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499417</w:t>
            </w:r>
          </w:p>
        </w:tc>
      </w:tr>
      <w:tr w:rsidR="00836B4A" w:rsidRPr="00283875" w14:paraId="1E8EC73F" w14:textId="77777777" w:rsidTr="002B043F">
        <w:trPr>
          <w:trHeight w:val="9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518D7924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lastRenderedPageBreak/>
              <w:t>30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3B6D32A5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(</w:t>
            </w:r>
            <w:proofErr w:type="spellStart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curricul</w:t>
            </w:r>
            <w:proofErr w:type="spellEnd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 xml:space="preserve">* or school* or </w:t>
            </w:r>
            <w:proofErr w:type="spellStart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pedagog</w:t>
            </w:r>
            <w:proofErr w:type="spellEnd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 xml:space="preserve">* or </w:t>
            </w:r>
            <w:proofErr w:type="spellStart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andragog</w:t>
            </w:r>
            <w:proofErr w:type="spellEnd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* or tuition or tutelage or tutorial* or tutor* or class* or lesson* or lecture* or seminar*).</w:t>
            </w:r>
            <w:proofErr w:type="spellStart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ti,ab,kw,kf</w:t>
            </w:r>
            <w:proofErr w:type="spellEnd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673CB23D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1886339</w:t>
            </w:r>
          </w:p>
        </w:tc>
      </w:tr>
      <w:tr w:rsidR="00836B4A" w:rsidRPr="00283875" w14:paraId="44624792" w14:textId="77777777" w:rsidTr="002B043F">
        <w:trPr>
          <w:trHeight w:val="15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667E83BE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31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1E90F148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 xml:space="preserve">(inform*3 or instruct* or self-instruct* or learn* or e-learn* or self-learn* or </w:t>
            </w:r>
            <w:proofErr w:type="spellStart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educat</w:t>
            </w:r>
            <w:proofErr w:type="spellEnd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* or self-</w:t>
            </w:r>
            <w:proofErr w:type="spellStart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educat</w:t>
            </w:r>
            <w:proofErr w:type="spellEnd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 xml:space="preserve">* or teach* or train* or taught or self-taught or counsel* or advice or </w:t>
            </w:r>
            <w:proofErr w:type="spellStart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advis</w:t>
            </w:r>
            <w:proofErr w:type="spellEnd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* or guide* or guidance or understand* or knowledge* or self-knowledge).</w:t>
            </w:r>
            <w:proofErr w:type="spellStart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ti,ab,kw,kf</w:t>
            </w:r>
            <w:proofErr w:type="spellEnd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14:paraId="39852828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4186495</w:t>
            </w:r>
          </w:p>
        </w:tc>
      </w:tr>
      <w:tr w:rsidR="00836B4A" w:rsidRPr="00283875" w14:paraId="1AD4BE1F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096078FE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32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550E70A7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or/10-3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2604A258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12251228</w:t>
            </w:r>
          </w:p>
        </w:tc>
      </w:tr>
      <w:tr w:rsidR="00836B4A" w:rsidRPr="00283875" w14:paraId="732928D4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6E8E6EEB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33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69422E65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9 and 3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14:paraId="2AFAD0CE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11433</w:t>
            </w:r>
          </w:p>
        </w:tc>
      </w:tr>
      <w:tr w:rsidR="00836B4A" w:rsidRPr="00283875" w14:paraId="52A71D01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0D103D7D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34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43138A40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Randomized Controlled Trials as Topic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5FAB88AC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144590</w:t>
            </w:r>
          </w:p>
        </w:tc>
      </w:tr>
      <w:tr w:rsidR="00836B4A" w:rsidRPr="00283875" w14:paraId="7056912C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70108621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35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44F686DD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Randomized Controlled Trial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14:paraId="40A0B543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533119</w:t>
            </w:r>
          </w:p>
        </w:tc>
      </w:tr>
      <w:tr w:rsidR="00836B4A" w:rsidRPr="00283875" w14:paraId="44CC759F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440C29EA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36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21B0C343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Random Allocation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153F9F3C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105441</w:t>
            </w:r>
          </w:p>
        </w:tc>
      </w:tr>
      <w:tr w:rsidR="00836B4A" w:rsidRPr="00283875" w14:paraId="41196A5C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72C930C5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37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2B60F7DE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Double-Blind Method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14:paraId="4211D4B1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164877</w:t>
            </w:r>
          </w:p>
        </w:tc>
      </w:tr>
      <w:tr w:rsidR="00836B4A" w:rsidRPr="00283875" w14:paraId="19FF5FB8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07122005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38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5D631610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Single-Blind Method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3D525122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30319</w:t>
            </w:r>
          </w:p>
        </w:tc>
      </w:tr>
      <w:tr w:rsidR="00836B4A" w:rsidRPr="00283875" w14:paraId="5E23A048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7507CB90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39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47195C95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Clinical Trial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14:paraId="330190FA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529217</w:t>
            </w:r>
          </w:p>
        </w:tc>
      </w:tr>
      <w:tr w:rsidR="00836B4A" w:rsidRPr="00283875" w14:paraId="718A42D3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17C8E5B7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40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1121651D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clinical trial, phase i.pt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4930D5E3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21725</w:t>
            </w:r>
          </w:p>
        </w:tc>
      </w:tr>
      <w:tr w:rsidR="00836B4A" w:rsidRPr="00283875" w14:paraId="7838539C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60327EEE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41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0C3C480E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clinical trial, phase ii.pt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14:paraId="7FA50185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34992</w:t>
            </w:r>
          </w:p>
        </w:tc>
      </w:tr>
      <w:tr w:rsidR="00836B4A" w:rsidRPr="00283875" w14:paraId="553A0F39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23EC7119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42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40BB9570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clinical trial, phase iii.pt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7760BCDB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18505</w:t>
            </w:r>
          </w:p>
        </w:tc>
      </w:tr>
      <w:tr w:rsidR="00836B4A" w:rsidRPr="00283875" w14:paraId="76092A83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2F66ECAD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43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1A928310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clinical trial, phase iv.pt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14:paraId="01BACAF8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2111</w:t>
            </w:r>
          </w:p>
        </w:tc>
      </w:tr>
      <w:tr w:rsidR="00836B4A" w:rsidRPr="00283875" w14:paraId="199988A4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58B0DA0D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44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13AA1C3C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controlled clinical trial.pt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0009F8C7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94203</w:t>
            </w:r>
          </w:p>
        </w:tc>
      </w:tr>
      <w:tr w:rsidR="00836B4A" w:rsidRPr="00283875" w14:paraId="1CCB4C28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321BC4B6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45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6E564609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randomized controlled trial.pt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14:paraId="7EC9BFAD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533119</w:t>
            </w:r>
          </w:p>
        </w:tc>
      </w:tr>
      <w:tr w:rsidR="00836B4A" w:rsidRPr="00283875" w14:paraId="5A467553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3E355B32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46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1FF85DA4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proofErr w:type="spellStart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multicenter</w:t>
            </w:r>
            <w:proofErr w:type="spellEnd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 xml:space="preserve"> study.pt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162D1334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295976</w:t>
            </w:r>
          </w:p>
        </w:tc>
      </w:tr>
      <w:tr w:rsidR="00836B4A" w:rsidRPr="00283875" w14:paraId="55291409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5C0FDD46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47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67A8A463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clinical trial.pt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14:paraId="4BB761A0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529217</w:t>
            </w:r>
          </w:p>
        </w:tc>
      </w:tr>
      <w:tr w:rsidR="00836B4A" w:rsidRPr="00283875" w14:paraId="7ED1077A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23F2801A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48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29292F54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exp "Clinical Trials as Topic"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2C0960BD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358441</w:t>
            </w:r>
          </w:p>
        </w:tc>
      </w:tr>
      <w:tr w:rsidR="00836B4A" w:rsidRPr="00283875" w14:paraId="47350F5E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3418C4D6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49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354426C6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or/34-4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14:paraId="12905C63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1433932</w:t>
            </w:r>
          </w:p>
        </w:tc>
      </w:tr>
      <w:tr w:rsidR="00836B4A" w:rsidRPr="00283875" w14:paraId="05543CA1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599B54FA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50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3717CDC4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 xml:space="preserve">(clinical </w:t>
            </w:r>
            <w:proofErr w:type="spellStart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adj</w:t>
            </w:r>
            <w:proofErr w:type="spellEnd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 xml:space="preserve"> trial$).</w:t>
            </w:r>
            <w:proofErr w:type="spellStart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tw</w:t>
            </w:r>
            <w:proofErr w:type="spellEnd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273DB4F7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400977</w:t>
            </w:r>
          </w:p>
        </w:tc>
      </w:tr>
      <w:tr w:rsidR="00836B4A" w:rsidRPr="00283875" w14:paraId="56480E8A" w14:textId="77777777" w:rsidTr="002B043F">
        <w:trPr>
          <w:trHeight w:val="6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0BA69840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51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112B85BA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((</w:t>
            </w:r>
            <w:proofErr w:type="spellStart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singl</w:t>
            </w:r>
            <w:proofErr w:type="spellEnd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 xml:space="preserve">$ or </w:t>
            </w:r>
            <w:proofErr w:type="spellStart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doubl</w:t>
            </w:r>
            <w:proofErr w:type="spellEnd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 xml:space="preserve">$ or </w:t>
            </w:r>
            <w:proofErr w:type="spellStart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treb</w:t>
            </w:r>
            <w:proofErr w:type="spellEnd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 xml:space="preserve">$ or </w:t>
            </w:r>
            <w:proofErr w:type="spellStart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tripl</w:t>
            </w:r>
            <w:proofErr w:type="spellEnd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 xml:space="preserve">$) </w:t>
            </w:r>
            <w:proofErr w:type="spellStart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adj</w:t>
            </w:r>
            <w:proofErr w:type="spellEnd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 xml:space="preserve"> (blind$3 or mask$3)).</w:t>
            </w:r>
            <w:proofErr w:type="spellStart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tw</w:t>
            </w:r>
            <w:proofErr w:type="spellEnd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14:paraId="4DB5E612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180636</w:t>
            </w:r>
          </w:p>
        </w:tc>
      </w:tr>
      <w:tr w:rsidR="00836B4A" w:rsidRPr="00283875" w14:paraId="1129F297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2562A158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52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53D4854F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Placebos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1B0B0776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35522</w:t>
            </w:r>
          </w:p>
        </w:tc>
      </w:tr>
      <w:tr w:rsidR="00836B4A" w:rsidRPr="00283875" w14:paraId="69085F5E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114C5197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53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37E2D351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placebo$.tw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14:paraId="13D18C84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225747</w:t>
            </w:r>
          </w:p>
        </w:tc>
      </w:tr>
      <w:tr w:rsidR="00836B4A" w:rsidRPr="00283875" w14:paraId="6EAA2A1D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013F9AEE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54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002740A8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randomly allocated.tw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7CE8163D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31163</w:t>
            </w:r>
          </w:p>
        </w:tc>
      </w:tr>
      <w:tr w:rsidR="00836B4A" w:rsidRPr="00283875" w14:paraId="05F125C4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111E89F5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55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5B9F3360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(allocated adj2 random$).</w:t>
            </w:r>
            <w:proofErr w:type="spellStart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tw</w:t>
            </w:r>
            <w:proofErr w:type="spellEnd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14:paraId="0582CCA2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34599</w:t>
            </w:r>
          </w:p>
        </w:tc>
      </w:tr>
      <w:tr w:rsidR="00836B4A" w:rsidRPr="00283875" w14:paraId="2410A34B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0F428B8D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56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06F04E4F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or/50-5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4BF8D503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681528</w:t>
            </w:r>
          </w:p>
        </w:tc>
      </w:tr>
      <w:tr w:rsidR="00836B4A" w:rsidRPr="00283875" w14:paraId="1F75999C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2D552780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57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36D91645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Research Design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14:paraId="41381475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113177</w:t>
            </w:r>
          </w:p>
        </w:tc>
      </w:tr>
      <w:tr w:rsidR="00836B4A" w:rsidRPr="00283875" w14:paraId="75825FC1" w14:textId="77777777" w:rsidTr="002B043F">
        <w:trPr>
          <w:trHeight w:val="6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7D92A59F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58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7DE8CE8D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(experiment* adj5 (research* or design* or group* or psychology)).</w:t>
            </w:r>
            <w:proofErr w:type="spellStart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tw,kw</w:t>
            </w:r>
            <w:proofErr w:type="spellEnd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6748F8EC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194541</w:t>
            </w:r>
          </w:p>
        </w:tc>
      </w:tr>
      <w:tr w:rsidR="00836B4A" w:rsidRPr="00283875" w14:paraId="75DDF631" w14:textId="77777777" w:rsidTr="002B043F">
        <w:trPr>
          <w:trHeight w:val="6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25A07024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59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16FAE6D4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(experiment*1 adj3 control*1 adj8 (group* or divide* or assign* or allocate* or random*)).</w:t>
            </w:r>
            <w:proofErr w:type="spellStart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tw,kw</w:t>
            </w:r>
            <w:proofErr w:type="spellEnd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14:paraId="32760D03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1597</w:t>
            </w:r>
          </w:p>
        </w:tc>
      </w:tr>
      <w:tr w:rsidR="00836B4A" w:rsidRPr="00283875" w14:paraId="43C93C83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5F3AA84A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60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68570DB3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(control* adj3 condition*).</w:t>
            </w:r>
            <w:proofErr w:type="spellStart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tw,kw</w:t>
            </w:r>
            <w:proofErr w:type="spellEnd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6EB57EAA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54619</w:t>
            </w:r>
          </w:p>
        </w:tc>
      </w:tr>
      <w:tr w:rsidR="00836B4A" w:rsidRPr="00283875" w14:paraId="4C831DC3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1A235811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61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58F63BEC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(research adj4 design*).</w:t>
            </w:r>
            <w:proofErr w:type="spellStart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tw,kw</w:t>
            </w:r>
            <w:proofErr w:type="spellEnd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14:paraId="7965ABF7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48885</w:t>
            </w:r>
          </w:p>
        </w:tc>
      </w:tr>
      <w:tr w:rsidR="00836B4A" w:rsidRPr="00283875" w14:paraId="551090C3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5D19A591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62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3BF1A2D0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(DoE adj6 (experiment* or approach*)).</w:t>
            </w:r>
            <w:proofErr w:type="spellStart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tw,kw</w:t>
            </w:r>
            <w:proofErr w:type="spellEnd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3FFFD80F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1188</w:t>
            </w:r>
          </w:p>
        </w:tc>
      </w:tr>
      <w:tr w:rsidR="00836B4A" w:rsidRPr="00283875" w14:paraId="4D2F8E45" w14:textId="77777777" w:rsidTr="002B043F">
        <w:trPr>
          <w:trHeight w:val="6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778E7675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lastRenderedPageBreak/>
              <w:t>63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2F635CBE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(</w:t>
            </w:r>
            <w:proofErr w:type="spellStart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counterbalanc</w:t>
            </w:r>
            <w:proofErr w:type="spellEnd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* or counter-</w:t>
            </w:r>
            <w:proofErr w:type="spellStart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balanc</w:t>
            </w:r>
            <w:proofErr w:type="spellEnd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 xml:space="preserve">* or "counter </w:t>
            </w:r>
            <w:proofErr w:type="spellStart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balanc</w:t>
            </w:r>
            <w:proofErr w:type="spellEnd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*").</w:t>
            </w:r>
            <w:proofErr w:type="spellStart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tw,kw</w:t>
            </w:r>
            <w:proofErr w:type="spellEnd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14:paraId="11E9B0C7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13243</w:t>
            </w:r>
          </w:p>
        </w:tc>
      </w:tr>
      <w:tr w:rsidR="00836B4A" w:rsidRPr="00283875" w14:paraId="4708D131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3471CDF3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64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0CF6B7CD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(</w:t>
            </w:r>
            <w:proofErr w:type="spellStart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latin</w:t>
            </w:r>
            <w:proofErr w:type="spellEnd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 xml:space="preserve"> square* or </w:t>
            </w:r>
            <w:proofErr w:type="spellStart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latin</w:t>
            </w:r>
            <w:proofErr w:type="spellEnd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-square*).</w:t>
            </w:r>
            <w:proofErr w:type="spellStart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tw,kw</w:t>
            </w:r>
            <w:proofErr w:type="spellEnd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6FF5E2C0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5345</w:t>
            </w:r>
          </w:p>
        </w:tc>
      </w:tr>
      <w:tr w:rsidR="00836B4A" w:rsidRPr="00283875" w14:paraId="7601359D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384E1EF1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65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2805CABC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((independent or repeated) adj3 measure*).</w:t>
            </w:r>
            <w:proofErr w:type="spellStart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tw,kw</w:t>
            </w:r>
            <w:proofErr w:type="spellEnd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14:paraId="013F5735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65087</w:t>
            </w:r>
          </w:p>
        </w:tc>
      </w:tr>
      <w:tr w:rsidR="00836B4A" w:rsidRPr="00283875" w14:paraId="1AAE1D9B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2772AC11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66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753FDA12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(independent-measure* or repeated-measure*).</w:t>
            </w:r>
            <w:proofErr w:type="spellStart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tw,kw</w:t>
            </w:r>
            <w:proofErr w:type="spellEnd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2D9DD2D6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52275</w:t>
            </w:r>
          </w:p>
        </w:tc>
      </w:tr>
      <w:tr w:rsidR="00836B4A" w:rsidRPr="00283875" w14:paraId="2C2FCA44" w14:textId="77777777" w:rsidTr="002B043F">
        <w:trPr>
          <w:trHeight w:val="9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24B29030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67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715242D9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(between-subject* or "between subject*" or within-subject* or "within subject*" or between-group* or "between group*").</w:t>
            </w:r>
            <w:proofErr w:type="spellStart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tw,kw</w:t>
            </w:r>
            <w:proofErr w:type="spellEnd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14:paraId="7BDB6E9F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169282</w:t>
            </w:r>
          </w:p>
        </w:tc>
      </w:tr>
      <w:tr w:rsidR="00836B4A" w:rsidRPr="00283875" w14:paraId="6DCA4007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406F59F6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68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0ADB023F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(matched pair* or matched-pair*).</w:t>
            </w:r>
            <w:proofErr w:type="spellStart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tw,kw</w:t>
            </w:r>
            <w:proofErr w:type="spellEnd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0EF1D021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10257</w:t>
            </w:r>
          </w:p>
        </w:tc>
      </w:tr>
      <w:tr w:rsidR="00836B4A" w:rsidRPr="00283875" w14:paraId="4529F5C6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030735AC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69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46A2B4F7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(mixed adj4 (research* or method*)).</w:t>
            </w:r>
            <w:proofErr w:type="spellStart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tw,kw</w:t>
            </w:r>
            <w:proofErr w:type="spellEnd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14:paraId="6B054B63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32664</w:t>
            </w:r>
          </w:p>
        </w:tc>
      </w:tr>
      <w:tr w:rsidR="00836B4A" w:rsidRPr="00283875" w14:paraId="6FD923EF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75C67A7A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70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5A559A72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(multiple adj4 method*).</w:t>
            </w:r>
            <w:proofErr w:type="spellStart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tw,kw</w:t>
            </w:r>
            <w:proofErr w:type="spellEnd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2112F8A2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23990</w:t>
            </w:r>
          </w:p>
        </w:tc>
      </w:tr>
      <w:tr w:rsidR="00836B4A" w:rsidRPr="00283875" w14:paraId="1F5B0ED4" w14:textId="77777777" w:rsidTr="002B043F">
        <w:trPr>
          <w:trHeight w:val="6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784473CB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71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751B2934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(mixed-method* or multiple-method* or multi-method* or multimethod*).</w:t>
            </w:r>
            <w:proofErr w:type="spellStart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tw,kw</w:t>
            </w:r>
            <w:proofErr w:type="spellEnd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14:paraId="2E08B6D7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34109</w:t>
            </w:r>
          </w:p>
        </w:tc>
      </w:tr>
      <w:tr w:rsidR="00836B4A" w:rsidRPr="00283875" w14:paraId="1F9D0F2D" w14:textId="77777777" w:rsidTr="002B043F">
        <w:trPr>
          <w:trHeight w:val="6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0354A1C1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72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60CE0835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((closed ended or closed-ended) and (open ended or open-ended)).</w:t>
            </w:r>
            <w:proofErr w:type="spellStart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tw,kw</w:t>
            </w:r>
            <w:proofErr w:type="spellEnd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5B1DC1B4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497</w:t>
            </w:r>
          </w:p>
        </w:tc>
      </w:tr>
      <w:tr w:rsidR="00836B4A" w:rsidRPr="00283875" w14:paraId="72779F42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675C03B1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73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50068F0B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(qualitative* and quantitative*).</w:t>
            </w:r>
            <w:proofErr w:type="spellStart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tw,kw</w:t>
            </w:r>
            <w:proofErr w:type="spellEnd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14:paraId="26AA687F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102886</w:t>
            </w:r>
          </w:p>
        </w:tc>
      </w:tr>
      <w:tr w:rsidR="00836B4A" w:rsidRPr="00283875" w14:paraId="201AA5CC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72259FFC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74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28776DE0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or/57-7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08BEF070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786146</w:t>
            </w:r>
          </w:p>
        </w:tc>
      </w:tr>
      <w:tr w:rsidR="00836B4A" w:rsidRPr="00283875" w14:paraId="6838409F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395743EC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75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63D59324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33 and (49 or 56 or 74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14:paraId="137AC730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991</w:t>
            </w:r>
          </w:p>
        </w:tc>
      </w:tr>
      <w:tr w:rsidR="00836B4A" w:rsidRPr="00283875" w14:paraId="79D62E05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5113F8D7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76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063E2B39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letter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1A0CD864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1138764</w:t>
            </w:r>
          </w:p>
        </w:tc>
      </w:tr>
      <w:tr w:rsidR="00836B4A" w:rsidRPr="00283875" w14:paraId="075AED66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28B070C7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77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13E3389E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editorial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14:paraId="0EFFD354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570065</w:t>
            </w:r>
          </w:p>
        </w:tc>
      </w:tr>
      <w:tr w:rsidR="00836B4A" w:rsidRPr="00283875" w14:paraId="6920DE5A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46521827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78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56756F8D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news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724556D3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207370</w:t>
            </w:r>
          </w:p>
        </w:tc>
      </w:tr>
      <w:tr w:rsidR="00836B4A" w:rsidRPr="00283875" w14:paraId="45C1DE13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2CFF0CB8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79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4F97C982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exp historical article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14:paraId="0D1A51D4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403073</w:t>
            </w:r>
          </w:p>
        </w:tc>
      </w:tr>
      <w:tr w:rsidR="00836B4A" w:rsidRPr="00283875" w14:paraId="45831309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39715140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80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4B46CFA1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comment/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769822FC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913133</w:t>
            </w:r>
          </w:p>
        </w:tc>
      </w:tr>
      <w:tr w:rsidR="00836B4A" w:rsidRPr="00283875" w14:paraId="057F8AAF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507E12EA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81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0FA88243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(letter or comment*).</w:t>
            </w:r>
            <w:proofErr w:type="spellStart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ti</w:t>
            </w:r>
            <w:proofErr w:type="spellEnd"/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14:paraId="4E9A035B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165754</w:t>
            </w:r>
          </w:p>
        </w:tc>
      </w:tr>
      <w:tr w:rsidR="00836B4A" w:rsidRPr="00283875" w14:paraId="42761D16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08F82023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82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31F599E9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(comment or conference or letter).pt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361E4627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1576641</w:t>
            </w:r>
          </w:p>
        </w:tc>
      </w:tr>
      <w:tr w:rsidR="00836B4A" w:rsidRPr="00283875" w14:paraId="18646EF1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4846A371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83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58F906B5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or/76-8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8F8F8"/>
            <w:vAlign w:val="center"/>
            <w:hideMark/>
          </w:tcPr>
          <w:p w14:paraId="648333BB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2603353</w:t>
            </w:r>
          </w:p>
        </w:tc>
      </w:tr>
      <w:tr w:rsidR="00836B4A" w:rsidRPr="00283875" w14:paraId="0DE19392" w14:textId="77777777" w:rsidTr="002B043F">
        <w:trPr>
          <w:trHeight w:val="315"/>
        </w:trPr>
        <w:tc>
          <w:tcPr>
            <w:tcW w:w="1582" w:type="dxa"/>
            <w:tcBorders>
              <w:top w:val="nil"/>
              <w:left w:val="single" w:sz="4" w:space="0" w:color="D9D9D9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6000DD81" w14:textId="77777777" w:rsidR="00836B4A" w:rsidRPr="00283875" w:rsidRDefault="00836B4A" w:rsidP="002B0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84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1C3E826B" w14:textId="77777777" w:rsidR="00836B4A" w:rsidRPr="00283875" w:rsidRDefault="00836B4A" w:rsidP="002B043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color w:val="2D2D2D"/>
                <w:lang w:eastAsia="en-GB"/>
              </w:rPr>
              <w:t>75 not 8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E3E3E3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251E1392" w14:textId="77777777" w:rsidR="00836B4A" w:rsidRPr="00283875" w:rsidRDefault="00836B4A" w:rsidP="002B04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2D2D2D"/>
                <w:lang w:eastAsia="en-GB"/>
              </w:rPr>
            </w:pPr>
            <w:r w:rsidRPr="00283875">
              <w:rPr>
                <w:rFonts w:ascii="Calibri" w:eastAsia="Times New Roman" w:hAnsi="Calibri" w:cs="Calibri"/>
                <w:b/>
                <w:bCs/>
                <w:color w:val="2D2D2D"/>
                <w:lang w:eastAsia="en-GB"/>
              </w:rPr>
              <w:t>968</w:t>
            </w:r>
          </w:p>
        </w:tc>
      </w:tr>
    </w:tbl>
    <w:p w14:paraId="5C98D001" w14:textId="77777777" w:rsidR="00836B4A" w:rsidRDefault="00836B4A"/>
    <w:sectPr w:rsidR="00836B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B4A"/>
    <w:rsid w:val="000E092F"/>
    <w:rsid w:val="004E79EE"/>
    <w:rsid w:val="00830FA3"/>
    <w:rsid w:val="00836B4A"/>
    <w:rsid w:val="00DB1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39BE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36B4A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36B4A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7</Words>
  <Characters>3728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Knapp</dc:creator>
  <cp:keywords/>
  <dc:description/>
  <cp:lastModifiedBy>Helen</cp:lastModifiedBy>
  <cp:revision>2</cp:revision>
  <dcterms:created xsi:type="dcterms:W3CDTF">2022-11-28T19:55:00Z</dcterms:created>
  <dcterms:modified xsi:type="dcterms:W3CDTF">2022-11-28T19:55:00Z</dcterms:modified>
</cp:coreProperties>
</file>